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57175" w14:textId="0ECC9CCA" w:rsidR="00E62340" w:rsidRPr="00E62340" w:rsidRDefault="00E62340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C3782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xt 1. </w:t>
      </w:r>
      <w:r>
        <w:rPr>
          <w:rFonts w:ascii="Times New Roman" w:hAnsi="Times New Roman" w:cs="Times New Roman"/>
          <w:sz w:val="24"/>
          <w:szCs w:val="24"/>
        </w:rPr>
        <w:t>Custom scripts used for power calculations.</w:t>
      </w:r>
    </w:p>
    <w:p w14:paraId="7271CDDB" w14:textId="77777777" w:rsidR="00E62340" w:rsidRDefault="00E62340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761B5F" w14:textId="521E60BB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R-functions for P</w:t>
      </w:r>
      <w:r w:rsidR="00E7231D" w:rsidRPr="00E62340">
        <w:rPr>
          <w:rFonts w:ascii="Times New Roman" w:hAnsi="Times New Roman" w:cs="Times New Roman"/>
          <w:sz w:val="24"/>
          <w:szCs w:val="24"/>
        </w:rPr>
        <w:t>ower</w:t>
      </w:r>
      <w:r w:rsidRPr="00E62340">
        <w:rPr>
          <w:rFonts w:ascii="Times New Roman" w:hAnsi="Times New Roman" w:cs="Times New Roman"/>
          <w:sz w:val="24"/>
          <w:szCs w:val="24"/>
        </w:rPr>
        <w:t xml:space="preserve"> calculations based on the Wang and Xu (2019) Heredity </w:t>
      </w:r>
      <w:hyperlink r:id="rId7" w:history="1">
        <w:r w:rsidRPr="00E6234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8/s41437-019-0205-3</w:t>
        </w:r>
      </w:hyperlink>
    </w:p>
    <w:p w14:paraId="029AD97F" w14:textId="4627092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These are the set of functions for P</w:t>
      </w:r>
      <w:r w:rsidR="00E7231D" w:rsidRPr="00E62340">
        <w:rPr>
          <w:rFonts w:ascii="Times New Roman" w:hAnsi="Times New Roman" w:cs="Times New Roman"/>
          <w:sz w:val="24"/>
          <w:szCs w:val="24"/>
        </w:rPr>
        <w:t xml:space="preserve">ower </w:t>
      </w:r>
      <w:r w:rsidRPr="00E62340">
        <w:rPr>
          <w:rFonts w:ascii="Times New Roman" w:hAnsi="Times New Roman" w:cs="Times New Roman"/>
          <w:sz w:val="24"/>
          <w:szCs w:val="24"/>
        </w:rPr>
        <w:t xml:space="preserve">calculations as given in the 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above mentioned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 xml:space="preserve"> publication:</w:t>
      </w:r>
    </w:p>
    <w:p w14:paraId="099684A1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n0&lt;-function(lambda=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1,eigvalues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=d){</w:t>
      </w:r>
    </w:p>
    <w:p w14:paraId="6E6ABD66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return( (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lambda+1)*sum(1/(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eigvalues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*lambda+1)) )</w:t>
      </w:r>
    </w:p>
    <w:p w14:paraId="283FB2A9" w14:textId="12580A68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}</w:t>
      </w:r>
    </w:p>
    <w:p w14:paraId="2EB5C9D3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rho&lt;-function(n=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500,lambda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=1,n0=500){</w:t>
      </w:r>
    </w:p>
    <w:p w14:paraId="0F0C619F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y&lt;-n0</w:t>
      </w:r>
    </w:p>
    <w:p w14:paraId="6909CC8D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fn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&lt;-function(</w:t>
      </w:r>
      <w:proofErr w:type="spellStart"/>
      <w:proofErr w:type="gramStart"/>
      <w:r w:rsidRPr="00E62340">
        <w:rPr>
          <w:rFonts w:ascii="Times New Roman" w:hAnsi="Times New Roman" w:cs="Times New Roman"/>
          <w:sz w:val="24"/>
          <w:szCs w:val="24"/>
        </w:rPr>
        <w:t>x,y</w:t>
      </w:r>
      <w:proofErr w:type="spellEnd"/>
      <w:proofErr w:type="gramEnd"/>
      <w:r w:rsidRPr="00E62340">
        <w:rPr>
          <w:rFonts w:ascii="Times New Roman" w:hAnsi="Times New Roman" w:cs="Times New Roman"/>
          <w:sz w:val="24"/>
          <w:szCs w:val="24"/>
        </w:rPr>
        <w:t>){</w:t>
      </w:r>
    </w:p>
    <w:p w14:paraId="37F93B7A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   f&lt;-(lambda+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1)*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( (n-1)/((1-x)*lambda+1) + 1/( (1+n*x-x)*lambda + 1)) - y</w:t>
      </w:r>
    </w:p>
    <w:p w14:paraId="6F6B93A1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   return(f)</w:t>
      </w:r>
    </w:p>
    <w:p w14:paraId="0D0B7F4D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}</w:t>
      </w:r>
    </w:p>
    <w:p w14:paraId="0D1F7189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myrho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uniroot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f=</w:t>
      </w:r>
      <w:proofErr w:type="spellStart"/>
      <w:proofErr w:type="gramStart"/>
      <w:r w:rsidRPr="00E62340">
        <w:rPr>
          <w:rFonts w:ascii="Times New Roman" w:hAnsi="Times New Roman" w:cs="Times New Roman"/>
          <w:sz w:val="24"/>
          <w:szCs w:val="24"/>
        </w:rPr>
        <w:t>fn,y</w:t>
      </w:r>
      <w:proofErr w:type="spellEnd"/>
      <w:proofErr w:type="gramEnd"/>
      <w:r w:rsidRPr="00E6234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y,lower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=0,upper=1)</w:t>
      </w:r>
    </w:p>
    <w:p w14:paraId="0A534FF7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return(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myrho$root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)</w:t>
      </w:r>
    </w:p>
    <w:p w14:paraId="6DE46413" w14:textId="63AF4055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}</w:t>
      </w:r>
    </w:p>
    <w:p w14:paraId="6DE021B7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power&lt;-function(n=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500,h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2=0.05,lambda=1,rho=0.5,m=1e5,alpha=0.05){</w:t>
      </w:r>
    </w:p>
    <w:p w14:paraId="4A7A4A36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alpha&lt;-alpha/m</w:t>
      </w:r>
    </w:p>
    <w:p w14:paraId="507DE6A3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x&lt;-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qchisq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1-alpha,1)</w:t>
      </w:r>
    </w:p>
    <w:p w14:paraId="0905E012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n0&lt;-(n-1)/((1-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rho)*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lambda+1) + 1/((1+n*rho-rho)*lambda+1)</w:t>
      </w:r>
    </w:p>
    <w:p w14:paraId="4171D8BF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delta&lt;-h2/(1-h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2)*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(lambda+1)*n0</w:t>
      </w:r>
    </w:p>
    <w:p w14:paraId="4794F8CB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beta&lt;-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pchisq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x,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1,delta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)</w:t>
      </w:r>
    </w:p>
    <w:p w14:paraId="391962AE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power&lt;-1-beta</w:t>
      </w:r>
    </w:p>
    <w:p w14:paraId="1DEB8C5F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return(power)</w:t>
      </w:r>
    </w:p>
    <w:p w14:paraId="4FB08D51" w14:textId="0447B319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}</w:t>
      </w:r>
    </w:p>
    <w:p w14:paraId="432A4540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heritability1&lt;-function(lambda=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1,n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0=2000,power=0.85,m=1e5,alpha=0.05){</w:t>
      </w:r>
    </w:p>
    <w:p w14:paraId="47AF8682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alpha&lt;-alpha/m</w:t>
      </w:r>
    </w:p>
    <w:p w14:paraId="33C81666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x&lt;-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qchisq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1-alpha,1)</w:t>
      </w:r>
    </w:p>
    <w:p w14:paraId="1E10137C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delta&lt;-(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qnorm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1-alpha/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2)+</w:t>
      </w:r>
      <w:proofErr w:type="spellStart"/>
      <w:proofErr w:type="gramEnd"/>
      <w:r w:rsidRPr="00E62340">
        <w:rPr>
          <w:rFonts w:ascii="Times New Roman" w:hAnsi="Times New Roman" w:cs="Times New Roman"/>
          <w:sz w:val="24"/>
          <w:szCs w:val="24"/>
        </w:rPr>
        <w:t>qnorm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power))^2</w:t>
      </w:r>
    </w:p>
    <w:p w14:paraId="69C83A03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h2&lt;-delta/(n0+delta)</w:t>
      </w:r>
    </w:p>
    <w:p w14:paraId="1CD586DE" w14:textId="77777777" w:rsidR="00E12FA8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return(h2)</w:t>
      </w:r>
    </w:p>
    <w:p w14:paraId="6B97CCC1" w14:textId="1A1D08E3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}</w:t>
      </w:r>
      <w:r w:rsidRPr="00E62340">
        <w:rPr>
          <w:rFonts w:ascii="Times New Roman" w:hAnsi="Times New Roman" w:cs="Times New Roman"/>
          <w:sz w:val="24"/>
          <w:szCs w:val="24"/>
        </w:rPr>
        <w:br w:type="page"/>
      </w:r>
    </w:p>
    <w:p w14:paraId="3996F2F6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lastRenderedPageBreak/>
        <w:t>heritability2&lt;-function(n=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2000,lambda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=1,rho=0.5,power=0.85,m=1e5,alpha=0.05){</w:t>
      </w:r>
    </w:p>
    <w:p w14:paraId="6EF3A21A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alpha&lt;-alpha/m</w:t>
      </w:r>
    </w:p>
    <w:p w14:paraId="139EBE60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x&lt;-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qchisq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1-alpha,1)</w:t>
      </w:r>
    </w:p>
    <w:p w14:paraId="4BFA3753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delta&lt;-(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qnorm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1-alpha/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2)+</w:t>
      </w:r>
      <w:proofErr w:type="spellStart"/>
      <w:proofErr w:type="gramEnd"/>
      <w:r w:rsidRPr="00E62340">
        <w:rPr>
          <w:rFonts w:ascii="Times New Roman" w:hAnsi="Times New Roman" w:cs="Times New Roman"/>
          <w:sz w:val="24"/>
          <w:szCs w:val="24"/>
        </w:rPr>
        <w:t>qnorm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power))^2</w:t>
      </w:r>
    </w:p>
    <w:p w14:paraId="59294BCF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n0&lt;-(lambda+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1)*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((n-1)/((1-rho)*lambda+1) + 1/((1+n*rho-rho)*lambda+1))</w:t>
      </w:r>
    </w:p>
    <w:p w14:paraId="204E2A2E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h2&lt;-delta/(n0+delta)</w:t>
      </w:r>
    </w:p>
    <w:p w14:paraId="71B4E25A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return(h2)</w:t>
      </w:r>
    </w:p>
    <w:p w14:paraId="4FB462B8" w14:textId="54A7532C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}</w:t>
      </w:r>
    </w:p>
    <w:p w14:paraId="563C0482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sample&lt;-function(h2=0.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05,lambda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 xml:space="preserve">=1,rho=0.5,power=0.85,m=1e5,alpha=0.05){ </w:t>
      </w:r>
    </w:p>
    <w:p w14:paraId="5785DCFF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alpha&lt;-alpha/m</w:t>
      </w:r>
    </w:p>
    <w:p w14:paraId="457C0072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y&lt;-(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qnorm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1-alpha/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2)+</w:t>
      </w:r>
      <w:proofErr w:type="spellStart"/>
      <w:proofErr w:type="gramEnd"/>
      <w:r w:rsidRPr="00E62340">
        <w:rPr>
          <w:rFonts w:ascii="Times New Roman" w:hAnsi="Times New Roman" w:cs="Times New Roman"/>
          <w:sz w:val="24"/>
          <w:szCs w:val="24"/>
        </w:rPr>
        <w:t>qnorm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power))^2</w:t>
      </w:r>
    </w:p>
    <w:p w14:paraId="4129FF23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fn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&lt;-function(</w:t>
      </w:r>
      <w:proofErr w:type="spellStart"/>
      <w:proofErr w:type="gramStart"/>
      <w:r w:rsidRPr="00E62340">
        <w:rPr>
          <w:rFonts w:ascii="Times New Roman" w:hAnsi="Times New Roman" w:cs="Times New Roman"/>
          <w:sz w:val="24"/>
          <w:szCs w:val="24"/>
        </w:rPr>
        <w:t>x,y</w:t>
      </w:r>
      <w:proofErr w:type="spellEnd"/>
      <w:proofErr w:type="gramEnd"/>
      <w:r w:rsidRPr="00E62340">
        <w:rPr>
          <w:rFonts w:ascii="Times New Roman" w:hAnsi="Times New Roman" w:cs="Times New Roman"/>
          <w:sz w:val="24"/>
          <w:szCs w:val="24"/>
        </w:rPr>
        <w:t>){</w:t>
      </w:r>
    </w:p>
    <w:p w14:paraId="032DC6DF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   n0&lt;-(x-1)/((1-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rho)*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lambda+1) + 1/((1+x*rho-rho)*lambda+1)</w:t>
      </w:r>
    </w:p>
    <w:p w14:paraId="0E3314BC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   f&lt;-h2*(lambda+1)/(1-h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2)*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n0-y</w:t>
      </w:r>
    </w:p>
    <w:p w14:paraId="58AF1ADB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   return(f)</w:t>
      </w:r>
    </w:p>
    <w:p w14:paraId="50A63AFE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}</w:t>
      </w:r>
    </w:p>
    <w:p w14:paraId="143210A5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myh2&lt;-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uniroot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(f=</w:t>
      </w:r>
      <w:proofErr w:type="spellStart"/>
      <w:proofErr w:type="gramStart"/>
      <w:r w:rsidRPr="00E62340">
        <w:rPr>
          <w:rFonts w:ascii="Times New Roman" w:hAnsi="Times New Roman" w:cs="Times New Roman"/>
          <w:sz w:val="24"/>
          <w:szCs w:val="24"/>
        </w:rPr>
        <w:t>fn,y</w:t>
      </w:r>
      <w:proofErr w:type="spellEnd"/>
      <w:proofErr w:type="gramEnd"/>
      <w:r w:rsidRPr="00E6234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y,lower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=0,upper=1e8)</w:t>
      </w:r>
    </w:p>
    <w:p w14:paraId="5FB552C5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   return(myh2$root)</w:t>
      </w:r>
    </w:p>
    <w:p w14:paraId="4A353EAF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}</w:t>
      </w:r>
    </w:p>
    <w:p w14:paraId="77B2A7B9" w14:textId="7DF3D04E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Here are the set of R-code for P</w:t>
      </w:r>
      <w:r w:rsidR="00E7231D" w:rsidRPr="00E62340">
        <w:rPr>
          <w:rFonts w:ascii="Times New Roman" w:hAnsi="Times New Roman" w:cs="Times New Roman"/>
          <w:sz w:val="24"/>
          <w:szCs w:val="24"/>
        </w:rPr>
        <w:t>ower</w:t>
      </w:r>
      <w:r w:rsidRPr="00E62340">
        <w:rPr>
          <w:rFonts w:ascii="Times New Roman" w:hAnsi="Times New Roman" w:cs="Times New Roman"/>
          <w:sz w:val="24"/>
          <w:szCs w:val="24"/>
        </w:rPr>
        <w:t xml:space="preserve"> calculation</w:t>
      </w:r>
      <w:r w:rsidR="00DB1887" w:rsidRPr="00E62340">
        <w:rPr>
          <w:rFonts w:ascii="Times New Roman" w:hAnsi="Times New Roman" w:cs="Times New Roman"/>
          <w:sz w:val="24"/>
          <w:szCs w:val="24"/>
        </w:rPr>
        <w:t xml:space="preserve">. Save the above functions </w:t>
      </w:r>
      <w:proofErr w:type="gramStart"/>
      <w:r w:rsidR="00DB1887" w:rsidRPr="00E62340">
        <w:rPr>
          <w:rFonts w:ascii="Times New Roman" w:hAnsi="Times New Roman" w:cs="Times New Roman"/>
          <w:sz w:val="24"/>
          <w:szCs w:val="24"/>
        </w:rPr>
        <w:t>as .R</w:t>
      </w:r>
      <w:proofErr w:type="gramEnd"/>
      <w:r w:rsidR="00DB1887" w:rsidRPr="00E62340">
        <w:rPr>
          <w:rFonts w:ascii="Times New Roman" w:hAnsi="Times New Roman" w:cs="Times New Roman"/>
          <w:sz w:val="24"/>
          <w:szCs w:val="24"/>
        </w:rPr>
        <w:t xml:space="preserve"> and then use following commands to calculate the Power.</w:t>
      </w:r>
    </w:p>
    <w:p w14:paraId="1BD9507B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62340">
        <w:rPr>
          <w:rFonts w:ascii="Times New Roman" w:hAnsi="Times New Roman" w:cs="Times New Roman"/>
          <w:sz w:val="24"/>
          <w:szCs w:val="24"/>
        </w:rPr>
        <w:t>source(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powerFunction.R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")</w:t>
      </w:r>
    </w:p>
    <w:p w14:paraId="7AF1444A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####Reading the kinship matrix</w:t>
      </w:r>
    </w:p>
    <w:p w14:paraId="14D5C146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kinship&lt;-read.csv(file="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kinship_Wheat.csv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",header</w:t>
      </w:r>
      <w:proofErr w:type="spellEnd"/>
      <w:proofErr w:type="gramEnd"/>
      <w:r w:rsidRPr="00E62340">
        <w:rPr>
          <w:rFonts w:ascii="Times New Roman" w:hAnsi="Times New Roman" w:cs="Times New Roman"/>
          <w:sz w:val="24"/>
          <w:szCs w:val="24"/>
        </w:rPr>
        <w:t>=T)</w:t>
      </w:r>
    </w:p>
    <w:p w14:paraId="67644D9B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kinship&lt;-</w:t>
      </w:r>
      <w:proofErr w:type="spellStart"/>
      <w:proofErr w:type="gramStart"/>
      <w:r w:rsidRPr="00E62340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E62340">
        <w:rPr>
          <w:rFonts w:ascii="Times New Roman" w:hAnsi="Times New Roman" w:cs="Times New Roman"/>
          <w:sz w:val="24"/>
          <w:szCs w:val="24"/>
        </w:rPr>
        <w:t>(kk[,-1])</w:t>
      </w:r>
    </w:p>
    <w:p w14:paraId="0E020F79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62340">
        <w:rPr>
          <w:rFonts w:ascii="Times New Roman" w:hAnsi="Times New Roman" w:cs="Times New Roman"/>
          <w:sz w:val="24"/>
          <w:szCs w:val="24"/>
        </w:rPr>
        <w:t>qq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&lt;-eigen(</w:t>
      </w:r>
      <w:proofErr w:type="spellStart"/>
      <w:proofErr w:type="gramStart"/>
      <w:r w:rsidRPr="00E62340">
        <w:rPr>
          <w:rFonts w:ascii="Times New Roman" w:hAnsi="Times New Roman" w:cs="Times New Roman"/>
          <w:sz w:val="24"/>
          <w:szCs w:val="24"/>
        </w:rPr>
        <w:t>kk,symmetric</w:t>
      </w:r>
      <w:proofErr w:type="spellEnd"/>
      <w:proofErr w:type="gramEnd"/>
      <w:r w:rsidRPr="00E62340">
        <w:rPr>
          <w:rFonts w:ascii="Times New Roman" w:hAnsi="Times New Roman" w:cs="Times New Roman"/>
          <w:sz w:val="24"/>
          <w:szCs w:val="24"/>
        </w:rPr>
        <w:t>=T)</w:t>
      </w:r>
    </w:p>
    <w:p w14:paraId="00185879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d&lt;-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qq$values</w:t>
      </w:r>
      <w:proofErr w:type="spellEnd"/>
    </w:p>
    <w:p w14:paraId="4106C052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u&lt;-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qq$vectors</w:t>
      </w:r>
      <w:proofErr w:type="spellEnd"/>
    </w:p>
    <w:p w14:paraId="788576CB" w14:textId="7DD4F082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write.csv(x=</w:t>
      </w:r>
      <w:proofErr w:type="spellStart"/>
      <w:proofErr w:type="gramStart"/>
      <w:r w:rsidRPr="00E6234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E62340">
        <w:rPr>
          <w:rFonts w:ascii="Times New Roman" w:hAnsi="Times New Roman" w:cs="Times New Roman"/>
          <w:sz w:val="24"/>
          <w:szCs w:val="24"/>
        </w:rPr>
        <w:t>(d),file="eigenvalues.csv",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=F)</w:t>
      </w:r>
    </w:p>
    <w:p w14:paraId="332B4BBF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62340">
        <w:rPr>
          <w:rFonts w:ascii="Times New Roman" w:hAnsi="Times New Roman" w:cs="Times New Roman"/>
          <w:sz w:val="24"/>
          <w:szCs w:val="24"/>
        </w:rPr>
        <w:t>eigvalues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&lt;-read.csv(file="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eigenvalues.csv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",header</w:t>
      </w:r>
      <w:proofErr w:type="spellEnd"/>
      <w:proofErr w:type="gramEnd"/>
      <w:r w:rsidRPr="00E62340">
        <w:rPr>
          <w:rFonts w:ascii="Times New Roman" w:hAnsi="Times New Roman" w:cs="Times New Roman"/>
          <w:sz w:val="24"/>
          <w:szCs w:val="24"/>
        </w:rPr>
        <w:t>=T)</w:t>
      </w:r>
    </w:p>
    <w:p w14:paraId="1F05BDEC" w14:textId="77777777" w:rsidR="000316DC" w:rsidRPr="00E62340" w:rsidRDefault="000316DC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d&lt;-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eigvalues$d</w:t>
      </w:r>
      <w:proofErr w:type="spellEnd"/>
    </w:p>
    <w:p w14:paraId="3A53D0EA" w14:textId="77777777" w:rsidR="00426E68" w:rsidRPr="00E62340" w:rsidRDefault="00426E68" w:rsidP="00E623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## </w:t>
      </w:r>
      <w:r w:rsidRPr="00E62340">
        <w:rPr>
          <w:rFonts w:ascii="Times New Roman" w:hAnsi="Times New Roman" w:cs="Times New Roman"/>
          <w:b/>
          <w:sz w:val="24"/>
          <w:szCs w:val="24"/>
        </w:rPr>
        <w:t>n0</w:t>
      </w:r>
      <w:r w:rsidR="00764A4A" w:rsidRPr="00E62340">
        <w:rPr>
          <w:rFonts w:ascii="Times New Roman" w:hAnsi="Times New Roman" w:cs="Times New Roman"/>
          <w:b/>
          <w:sz w:val="24"/>
          <w:szCs w:val="24"/>
        </w:rPr>
        <w:t>()</w:t>
      </w:r>
      <w:r w:rsidRPr="00E62340">
        <w:rPr>
          <w:rFonts w:ascii="Times New Roman" w:hAnsi="Times New Roman" w:cs="Times New Roman"/>
          <w:b/>
          <w:sz w:val="24"/>
          <w:szCs w:val="24"/>
        </w:rPr>
        <w:t xml:space="preserve"> function</w:t>
      </w:r>
      <w:r w:rsidRPr="00E62340">
        <w:rPr>
          <w:rFonts w:ascii="Times New Roman" w:hAnsi="Times New Roman" w:cs="Times New Roman"/>
          <w:sz w:val="24"/>
          <w:szCs w:val="24"/>
        </w:rPr>
        <w:t>:</w:t>
      </w:r>
    </w:p>
    <w:p w14:paraId="3C82741B" w14:textId="77777777" w:rsidR="00426E68" w:rsidRPr="00E62340" w:rsidRDefault="00426E68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The effective sample size is determined using by the eigenvalues of the kinship matrix with lambda = 1.</w:t>
      </w:r>
    </w:p>
    <w:p w14:paraId="73ACF424" w14:textId="77777777" w:rsidR="00426E68" w:rsidRPr="00E62340" w:rsidRDefault="00426E68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n0(lambda=</w:t>
      </w:r>
      <w:proofErr w:type="gramStart"/>
      <w:r w:rsidRPr="00E62340">
        <w:rPr>
          <w:rFonts w:ascii="Times New Roman" w:hAnsi="Times New Roman" w:cs="Times New Roman"/>
          <w:sz w:val="24"/>
          <w:szCs w:val="24"/>
        </w:rPr>
        <w:t>1,eigvalues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=d)</w:t>
      </w:r>
    </w:p>
    <w:p w14:paraId="4D1EFC18" w14:textId="77777777" w:rsidR="00426E68" w:rsidRPr="00E62340" w:rsidRDefault="00426E68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## </w:t>
      </w:r>
      <w:proofErr w:type="gramStart"/>
      <w:r w:rsidRPr="00E62340">
        <w:rPr>
          <w:rFonts w:ascii="Times New Roman" w:hAnsi="Times New Roman" w:cs="Times New Roman"/>
          <w:b/>
          <w:sz w:val="24"/>
          <w:szCs w:val="24"/>
        </w:rPr>
        <w:t>rho(</w:t>
      </w:r>
      <w:proofErr w:type="gramEnd"/>
      <w:r w:rsidRPr="00E62340">
        <w:rPr>
          <w:rFonts w:ascii="Times New Roman" w:hAnsi="Times New Roman" w:cs="Times New Roman"/>
          <w:b/>
          <w:sz w:val="24"/>
          <w:szCs w:val="24"/>
        </w:rPr>
        <w:t>) function</w:t>
      </w:r>
      <w:r w:rsidRPr="00E62340">
        <w:rPr>
          <w:rFonts w:ascii="Times New Roman" w:hAnsi="Times New Roman" w:cs="Times New Roman"/>
          <w:sz w:val="24"/>
          <w:szCs w:val="24"/>
        </w:rPr>
        <w:t>:</w:t>
      </w:r>
    </w:p>
    <w:p w14:paraId="38B9F7AA" w14:textId="77777777" w:rsidR="000316DC" w:rsidRPr="00E62340" w:rsidRDefault="00426E68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It computes the effective correlation coefficient from the sample. </w:t>
      </w:r>
    </w:p>
    <w:p w14:paraId="515F1185" w14:textId="77777777" w:rsidR="00426E68" w:rsidRPr="00E62340" w:rsidRDefault="00426E68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62340">
        <w:rPr>
          <w:rFonts w:ascii="Times New Roman" w:hAnsi="Times New Roman" w:cs="Times New Roman"/>
          <w:sz w:val="24"/>
          <w:szCs w:val="24"/>
        </w:rPr>
        <w:t>rho(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n= actual population size, lambda=1,n0= effective population size)</w:t>
      </w:r>
    </w:p>
    <w:p w14:paraId="472FF036" w14:textId="77777777" w:rsidR="00426E68" w:rsidRPr="00E62340" w:rsidRDefault="00426E68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##</w:t>
      </w:r>
      <w:proofErr w:type="gramStart"/>
      <w:r w:rsidRPr="00E62340">
        <w:rPr>
          <w:rFonts w:ascii="Times New Roman" w:hAnsi="Times New Roman" w:cs="Times New Roman"/>
          <w:b/>
          <w:sz w:val="24"/>
          <w:szCs w:val="24"/>
        </w:rPr>
        <w:t>Power</w:t>
      </w:r>
      <w:r w:rsidR="00764A4A" w:rsidRPr="00E62340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="00764A4A" w:rsidRPr="00E62340">
        <w:rPr>
          <w:rFonts w:ascii="Times New Roman" w:hAnsi="Times New Roman" w:cs="Times New Roman"/>
          <w:b/>
          <w:sz w:val="24"/>
          <w:szCs w:val="24"/>
        </w:rPr>
        <w:t>)</w:t>
      </w:r>
      <w:r w:rsidRPr="00E62340">
        <w:rPr>
          <w:rFonts w:ascii="Times New Roman" w:hAnsi="Times New Roman" w:cs="Times New Roman"/>
          <w:b/>
          <w:sz w:val="24"/>
          <w:szCs w:val="24"/>
        </w:rPr>
        <w:t xml:space="preserve"> function</w:t>
      </w:r>
      <w:r w:rsidRPr="00E62340">
        <w:rPr>
          <w:rFonts w:ascii="Times New Roman" w:hAnsi="Times New Roman" w:cs="Times New Roman"/>
          <w:sz w:val="24"/>
          <w:szCs w:val="24"/>
        </w:rPr>
        <w:t>:</w:t>
      </w:r>
    </w:p>
    <w:p w14:paraId="151F19BE" w14:textId="77777777" w:rsidR="00426E68" w:rsidRPr="00E62340" w:rsidRDefault="00426E68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62340">
        <w:rPr>
          <w:rFonts w:ascii="Times New Roman" w:hAnsi="Times New Roman" w:cs="Times New Roman"/>
          <w:sz w:val="24"/>
          <w:szCs w:val="24"/>
        </w:rPr>
        <w:t>power(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 xml:space="preserve">n= actual population size, </w:t>
      </w:r>
      <w:r w:rsidR="0030070C" w:rsidRPr="00E62340">
        <w:rPr>
          <w:rFonts w:ascii="Times New Roman" w:hAnsi="Times New Roman" w:cs="Times New Roman"/>
          <w:sz w:val="24"/>
          <w:szCs w:val="24"/>
        </w:rPr>
        <w:t>h2=QTL</w:t>
      </w:r>
      <w:r w:rsidRPr="00E62340">
        <w:rPr>
          <w:rFonts w:ascii="Times New Roman" w:hAnsi="Times New Roman" w:cs="Times New Roman"/>
          <w:sz w:val="24"/>
          <w:szCs w:val="24"/>
        </w:rPr>
        <w:t>,</w:t>
      </w:r>
      <w:r w:rsidR="0030070C" w:rsidRPr="00E62340">
        <w:rPr>
          <w:rFonts w:ascii="Times New Roman" w:hAnsi="Times New Roman" w:cs="Times New Roman"/>
          <w:sz w:val="24"/>
          <w:szCs w:val="24"/>
        </w:rPr>
        <w:t xml:space="preserve"> </w:t>
      </w:r>
      <w:r w:rsidRPr="00E62340">
        <w:rPr>
          <w:rFonts w:ascii="Times New Roman" w:hAnsi="Times New Roman" w:cs="Times New Roman"/>
          <w:sz w:val="24"/>
          <w:szCs w:val="24"/>
        </w:rPr>
        <w:t>lambda=1,rho=</w:t>
      </w:r>
      <w:r w:rsidR="0030070C" w:rsidRPr="00E62340">
        <w:rPr>
          <w:rFonts w:ascii="Times New Roman" w:hAnsi="Times New Roman" w:cs="Times New Roman"/>
          <w:sz w:val="24"/>
          <w:szCs w:val="24"/>
        </w:rPr>
        <w:t>rho-value from above,</w:t>
      </w:r>
      <w:r w:rsidR="00764A4A" w:rsidRPr="00E62340">
        <w:rPr>
          <w:rFonts w:ascii="Times New Roman" w:hAnsi="Times New Roman" w:cs="Times New Roman"/>
          <w:sz w:val="24"/>
          <w:szCs w:val="24"/>
        </w:rPr>
        <w:t xml:space="preserve"> </w:t>
      </w:r>
      <w:r w:rsidR="0030070C" w:rsidRPr="00E62340">
        <w:rPr>
          <w:rFonts w:ascii="Times New Roman" w:hAnsi="Times New Roman" w:cs="Times New Roman"/>
          <w:sz w:val="24"/>
          <w:szCs w:val="24"/>
        </w:rPr>
        <w:t>m=number of markers, alpha=value of alpha</w:t>
      </w:r>
      <w:r w:rsidRPr="00E62340">
        <w:rPr>
          <w:rFonts w:ascii="Times New Roman" w:hAnsi="Times New Roman" w:cs="Times New Roman"/>
          <w:sz w:val="24"/>
          <w:szCs w:val="24"/>
        </w:rPr>
        <w:t>)</w:t>
      </w:r>
    </w:p>
    <w:p w14:paraId="652B447F" w14:textId="77777777" w:rsidR="00764A4A" w:rsidRPr="00E62340" w:rsidRDefault="00764A4A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##QTL-heritability using effective sample size</w:t>
      </w:r>
    </w:p>
    <w:p w14:paraId="47EF9800" w14:textId="77777777" w:rsidR="00764A4A" w:rsidRPr="00E62340" w:rsidRDefault="00764A4A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##</w:t>
      </w:r>
      <w:proofErr w:type="gramStart"/>
      <w:r w:rsidRPr="00E62340">
        <w:rPr>
          <w:rFonts w:ascii="Times New Roman" w:hAnsi="Times New Roman" w:cs="Times New Roman"/>
          <w:b/>
          <w:sz w:val="24"/>
          <w:szCs w:val="24"/>
        </w:rPr>
        <w:t>heritability(</w:t>
      </w:r>
      <w:proofErr w:type="gramEnd"/>
      <w:r w:rsidRPr="00E62340">
        <w:rPr>
          <w:rFonts w:ascii="Times New Roman" w:hAnsi="Times New Roman" w:cs="Times New Roman"/>
          <w:b/>
          <w:sz w:val="24"/>
          <w:szCs w:val="24"/>
        </w:rPr>
        <w:t>)</w:t>
      </w:r>
      <w:r w:rsidRPr="00E62340">
        <w:rPr>
          <w:rFonts w:ascii="Times New Roman" w:hAnsi="Times New Roman" w:cs="Times New Roman"/>
          <w:sz w:val="24"/>
          <w:szCs w:val="24"/>
        </w:rPr>
        <w:t xml:space="preserve"> </w:t>
      </w:r>
      <w:r w:rsidRPr="00E62340">
        <w:rPr>
          <w:rFonts w:ascii="Times New Roman" w:hAnsi="Times New Roman" w:cs="Times New Roman"/>
          <w:b/>
          <w:sz w:val="24"/>
          <w:szCs w:val="24"/>
        </w:rPr>
        <w:t>function</w:t>
      </w:r>
      <w:r w:rsidRPr="00E62340">
        <w:rPr>
          <w:rFonts w:ascii="Times New Roman" w:hAnsi="Times New Roman" w:cs="Times New Roman"/>
          <w:sz w:val="24"/>
          <w:szCs w:val="24"/>
        </w:rPr>
        <w:t>:</w:t>
      </w:r>
    </w:p>
    <w:p w14:paraId="4DA70600" w14:textId="77777777" w:rsidR="00764A4A" w:rsidRPr="00E62340" w:rsidRDefault="00764A4A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QTL –heritability using effective </w:t>
      </w:r>
      <w:r w:rsidR="009A48F6" w:rsidRPr="00E62340">
        <w:rPr>
          <w:rFonts w:ascii="Times New Roman" w:hAnsi="Times New Roman" w:cs="Times New Roman"/>
          <w:sz w:val="24"/>
          <w:szCs w:val="24"/>
        </w:rPr>
        <w:t>population size</w:t>
      </w:r>
    </w:p>
    <w:p w14:paraId="1920EEF6" w14:textId="4D6D2062" w:rsidR="00764A4A" w:rsidRPr="00E62340" w:rsidRDefault="00764A4A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heritability1(n0= effective population </w:t>
      </w:r>
      <w:proofErr w:type="spellStart"/>
      <w:proofErr w:type="gramStart"/>
      <w:r w:rsidRPr="00E62340">
        <w:rPr>
          <w:rFonts w:ascii="Times New Roman" w:hAnsi="Times New Roman" w:cs="Times New Roman"/>
          <w:sz w:val="24"/>
          <w:szCs w:val="24"/>
        </w:rPr>
        <w:t>size,m</w:t>
      </w:r>
      <w:proofErr w:type="spellEnd"/>
      <w:proofErr w:type="gramEnd"/>
      <w:r w:rsidRPr="00E62340">
        <w:rPr>
          <w:rFonts w:ascii="Times New Roman" w:hAnsi="Times New Roman" w:cs="Times New Roman"/>
          <w:sz w:val="24"/>
          <w:szCs w:val="24"/>
        </w:rPr>
        <w:t xml:space="preserve">=number of 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markers,lambda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=1, power=power-value for example 0.85,alpha= value of alpha such as 0.001)</w:t>
      </w:r>
    </w:p>
    <w:p w14:paraId="1F7C0CC4" w14:textId="77777777" w:rsidR="00764A4A" w:rsidRPr="00E62340" w:rsidRDefault="00764A4A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 xml:space="preserve">## </w:t>
      </w:r>
      <w:r w:rsidRPr="00E62340">
        <w:rPr>
          <w:rFonts w:ascii="Times New Roman" w:hAnsi="Times New Roman" w:cs="Times New Roman"/>
          <w:b/>
          <w:sz w:val="24"/>
          <w:szCs w:val="24"/>
        </w:rPr>
        <w:t>heritability2() function</w:t>
      </w:r>
      <w:r w:rsidRPr="00E62340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50273EC" w14:textId="77777777" w:rsidR="00764A4A" w:rsidRPr="00E62340" w:rsidRDefault="00764A4A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QTL –heritability using effective correlation</w:t>
      </w:r>
    </w:p>
    <w:p w14:paraId="2186DDD7" w14:textId="1D5D4E10" w:rsidR="00764A4A" w:rsidRPr="00E62340" w:rsidRDefault="00764A4A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lastRenderedPageBreak/>
        <w:t xml:space="preserve">heritability2(n= actual sample </w:t>
      </w:r>
      <w:proofErr w:type="spellStart"/>
      <w:proofErr w:type="gramStart"/>
      <w:r w:rsidRPr="00E62340">
        <w:rPr>
          <w:rFonts w:ascii="Times New Roman" w:hAnsi="Times New Roman" w:cs="Times New Roman"/>
          <w:sz w:val="24"/>
          <w:szCs w:val="24"/>
        </w:rPr>
        <w:t>size,rho</w:t>
      </w:r>
      <w:proofErr w:type="spellEnd"/>
      <w:proofErr w:type="gramEnd"/>
      <w:r w:rsidRPr="00E62340">
        <w:rPr>
          <w:rFonts w:ascii="Times New Roman" w:hAnsi="Times New Roman" w:cs="Times New Roman"/>
          <w:sz w:val="24"/>
          <w:szCs w:val="24"/>
        </w:rPr>
        <w:t xml:space="preserve">= effective correlation 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coefficient,m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 xml:space="preserve">= number of 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markers,lambda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=1, power=power-value for example 0.85, alpha= value of alpha such as 0.05 or 0.001)</w:t>
      </w:r>
    </w:p>
    <w:p w14:paraId="4DF94344" w14:textId="77777777" w:rsidR="00764A4A" w:rsidRPr="00E62340" w:rsidRDefault="00764A4A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##</w:t>
      </w:r>
      <w:proofErr w:type="gramStart"/>
      <w:r w:rsidRPr="00E62340">
        <w:rPr>
          <w:rFonts w:ascii="Times New Roman" w:hAnsi="Times New Roman" w:cs="Times New Roman"/>
          <w:b/>
          <w:sz w:val="24"/>
          <w:szCs w:val="24"/>
        </w:rPr>
        <w:t>sample(</w:t>
      </w:r>
      <w:proofErr w:type="gramEnd"/>
      <w:r w:rsidRPr="00E62340">
        <w:rPr>
          <w:rFonts w:ascii="Times New Roman" w:hAnsi="Times New Roman" w:cs="Times New Roman"/>
          <w:b/>
          <w:sz w:val="24"/>
          <w:szCs w:val="24"/>
        </w:rPr>
        <w:t>) function</w:t>
      </w:r>
      <w:r w:rsidRPr="00E62340">
        <w:rPr>
          <w:rFonts w:ascii="Times New Roman" w:hAnsi="Times New Roman" w:cs="Times New Roman"/>
          <w:sz w:val="24"/>
          <w:szCs w:val="24"/>
        </w:rPr>
        <w:t>:</w:t>
      </w:r>
    </w:p>
    <w:p w14:paraId="6E967073" w14:textId="77777777" w:rsidR="00764A4A" w:rsidRPr="00E62340" w:rsidRDefault="00764A4A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340">
        <w:rPr>
          <w:rFonts w:ascii="Times New Roman" w:hAnsi="Times New Roman" w:cs="Times New Roman"/>
          <w:sz w:val="24"/>
          <w:szCs w:val="24"/>
        </w:rPr>
        <w:t>Minimum Sample function</w:t>
      </w:r>
      <w:r w:rsidR="009A48F6" w:rsidRPr="00E62340">
        <w:rPr>
          <w:rFonts w:ascii="Times New Roman" w:hAnsi="Times New Roman" w:cs="Times New Roman"/>
          <w:sz w:val="24"/>
          <w:szCs w:val="24"/>
        </w:rPr>
        <w:t xml:space="preserve"> with desired QTL-heritability</w:t>
      </w:r>
    </w:p>
    <w:p w14:paraId="1C64E96F" w14:textId="77777777" w:rsidR="00764A4A" w:rsidRPr="00E62340" w:rsidRDefault="00764A4A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62340">
        <w:rPr>
          <w:rFonts w:ascii="Times New Roman" w:hAnsi="Times New Roman" w:cs="Times New Roman"/>
          <w:sz w:val="24"/>
          <w:szCs w:val="24"/>
        </w:rPr>
        <w:t>sample(</w:t>
      </w:r>
      <w:proofErr w:type="gramEnd"/>
      <w:r w:rsidRPr="00E62340">
        <w:rPr>
          <w:rFonts w:ascii="Times New Roman" w:hAnsi="Times New Roman" w:cs="Times New Roman"/>
          <w:sz w:val="24"/>
          <w:szCs w:val="24"/>
        </w:rPr>
        <w:t>h2=QTL-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heritability,rho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 xml:space="preserve">= effective correlation 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coefficient,m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 xml:space="preserve">= number of </w:t>
      </w:r>
      <w:proofErr w:type="spellStart"/>
      <w:r w:rsidRPr="00E62340">
        <w:rPr>
          <w:rFonts w:ascii="Times New Roman" w:hAnsi="Times New Roman" w:cs="Times New Roman"/>
          <w:sz w:val="24"/>
          <w:szCs w:val="24"/>
        </w:rPr>
        <w:t>markers,lambda</w:t>
      </w:r>
      <w:proofErr w:type="spellEnd"/>
      <w:r w:rsidRPr="00E62340">
        <w:rPr>
          <w:rFonts w:ascii="Times New Roman" w:hAnsi="Times New Roman" w:cs="Times New Roman"/>
          <w:sz w:val="24"/>
          <w:szCs w:val="24"/>
        </w:rPr>
        <w:t>=1, power=power-value for example 0.85, alpha= value of alpha such as 0.05 or 0.001)</w:t>
      </w:r>
    </w:p>
    <w:p w14:paraId="665C1253" w14:textId="77777777" w:rsidR="00764A4A" w:rsidRPr="00E62340" w:rsidRDefault="00764A4A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37F389" w14:textId="77777777" w:rsidR="00426E68" w:rsidRPr="00E62340" w:rsidRDefault="00426E68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86B27F" w14:textId="77777777" w:rsidR="00426E68" w:rsidRPr="00E62340" w:rsidRDefault="00426E68" w:rsidP="00E623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26E68" w:rsidRPr="00E623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04C"/>
    <w:rsid w:val="000316DC"/>
    <w:rsid w:val="0030070C"/>
    <w:rsid w:val="00426E68"/>
    <w:rsid w:val="00427314"/>
    <w:rsid w:val="00764A4A"/>
    <w:rsid w:val="009A48F6"/>
    <w:rsid w:val="00AE504C"/>
    <w:rsid w:val="00CF706A"/>
    <w:rsid w:val="00DB1887"/>
    <w:rsid w:val="00E12FA8"/>
    <w:rsid w:val="00E62340"/>
    <w:rsid w:val="00E7231D"/>
    <w:rsid w:val="00F629E4"/>
    <w:rsid w:val="00FC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DCE8E"/>
  <w15:chartTrackingRefBased/>
  <w15:docId w15:val="{0AA19200-59E8-4EE2-9689-A43468959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16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1038/s41437-019-0205-3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ABD2EE402EED419F59E88E6729B2F1" ma:contentTypeVersion="14" ma:contentTypeDescription="Create a new document." ma:contentTypeScope="" ma:versionID="60218f7f4d91597bcf3945c0b93934dd">
  <xsd:schema xmlns:xsd="http://www.w3.org/2001/XMLSchema" xmlns:xs="http://www.w3.org/2001/XMLSchema" xmlns:p="http://schemas.microsoft.com/office/2006/metadata/properties" xmlns:ns3="7ba2d0e8-59ae-401f-92be-07f1a5ee43cf" xmlns:ns4="bfd95c4f-2e3f-41a7-92d7-fcb7ae325867" targetNamespace="http://schemas.microsoft.com/office/2006/metadata/properties" ma:root="true" ma:fieldsID="e646c9cd659b9a7e2d029ffe2ff36b48" ns3:_="" ns4:_="">
    <xsd:import namespace="7ba2d0e8-59ae-401f-92be-07f1a5ee43cf"/>
    <xsd:import namespace="bfd95c4f-2e3f-41a7-92d7-fcb7ae3258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a2d0e8-59ae-401f-92be-07f1a5ee43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d95c4f-2e3f-41a7-92d7-fcb7ae32586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44A120-FADD-43AD-9452-1A50DEC264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1ED6F8-FB4E-4F2C-A8F7-49249926D2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70E09B-D884-47BC-9A05-4713AF8886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a2d0e8-59ae-401f-92be-07f1a5ee43cf"/>
    <ds:schemaRef ds:uri="bfd95c4f-2e3f-41a7-92d7-fcb7ae325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v Sharma</dc:creator>
  <cp:keywords/>
  <dc:description/>
  <cp:lastModifiedBy>James Cockram</cp:lastModifiedBy>
  <cp:revision>3</cp:revision>
  <dcterms:created xsi:type="dcterms:W3CDTF">2021-08-28T11:43:00Z</dcterms:created>
  <dcterms:modified xsi:type="dcterms:W3CDTF">2022-02-03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ABD2EE402EED419F59E88E6729B2F1</vt:lpwstr>
  </property>
</Properties>
</file>